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2ED9D8" w14:textId="167E1071" w:rsidR="005564B4" w:rsidRPr="005564B4" w:rsidRDefault="001E3C46" w:rsidP="00BB350A">
      <w:pPr>
        <w:widowControl/>
        <w:autoSpaceDE w:val="0"/>
        <w:autoSpaceDN w:val="0"/>
        <w:jc w:val="left"/>
        <w:rPr>
          <w:rFonts w:ascii="Times New Roman" w:hAnsi="Times New Roman"/>
          <w:szCs w:val="24"/>
        </w:rPr>
      </w:pPr>
      <w:r w:rsidRPr="00C20406">
        <w:rPr>
          <w:rFonts w:ascii="Times New Roman" w:hAnsi="Times New Roman"/>
          <w:szCs w:val="24"/>
        </w:rPr>
        <w:t xml:space="preserve">Table </w:t>
      </w:r>
      <w:r w:rsidR="00901D3D">
        <w:rPr>
          <w:rFonts w:ascii="Times New Roman" w:hAnsi="Times New Roman"/>
          <w:szCs w:val="24"/>
        </w:rPr>
        <w:t>S</w:t>
      </w:r>
      <w:r w:rsidRPr="00C20406">
        <w:rPr>
          <w:rFonts w:ascii="Times New Roman" w:hAnsi="Times New Roman"/>
          <w:szCs w:val="24"/>
        </w:rPr>
        <w:t>1</w:t>
      </w:r>
      <w:r>
        <w:rPr>
          <w:rFonts w:ascii="Times New Roman" w:hAnsi="Times New Roman"/>
          <w:szCs w:val="24"/>
        </w:rPr>
        <w:t>.</w:t>
      </w:r>
      <w:r w:rsidRPr="00C20406">
        <w:rPr>
          <w:rFonts w:ascii="Times New Roman" w:hAnsi="Times New Roman"/>
          <w:szCs w:val="24"/>
        </w:rPr>
        <w:t xml:space="preserve"> Primer sequence for different genes</w:t>
      </w:r>
    </w:p>
    <w:tbl>
      <w:tblPr>
        <w:tblW w:w="949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957"/>
        <w:gridCol w:w="3981"/>
      </w:tblGrid>
      <w:tr w:rsidR="005564B4" w14:paraId="42CA0304" w14:textId="77777777" w:rsidTr="003D74BA">
        <w:trPr>
          <w:trHeight w:val="455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63766714" w14:textId="77777777" w:rsidR="005564B4" w:rsidRDefault="005564B4" w:rsidP="00BB350A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rimer name</w:t>
            </w:r>
          </w:p>
        </w:tc>
        <w:tc>
          <w:tcPr>
            <w:tcW w:w="3957" w:type="dxa"/>
            <w:tcBorders>
              <w:top w:val="single" w:sz="4" w:space="0" w:color="auto"/>
              <w:bottom w:val="nil"/>
            </w:tcBorders>
            <w:vAlign w:val="center"/>
          </w:tcPr>
          <w:p w14:paraId="505D4AFF" w14:textId="77777777" w:rsidR="005564B4" w:rsidRDefault="005564B4" w:rsidP="00BB350A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orward (5′-3′)</w:t>
            </w:r>
          </w:p>
        </w:tc>
        <w:tc>
          <w:tcPr>
            <w:tcW w:w="3981" w:type="dxa"/>
            <w:tcBorders>
              <w:top w:val="single" w:sz="4" w:space="0" w:color="auto"/>
              <w:bottom w:val="nil"/>
            </w:tcBorders>
            <w:vAlign w:val="center"/>
          </w:tcPr>
          <w:p w14:paraId="26130596" w14:textId="77777777" w:rsidR="005564B4" w:rsidRDefault="005564B4" w:rsidP="00BB350A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everse (5′-3′)</w:t>
            </w:r>
          </w:p>
        </w:tc>
      </w:tr>
      <w:tr w:rsidR="002F7C1E" w14:paraId="78FFB1BC" w14:textId="77777777" w:rsidTr="003D74BA">
        <w:trPr>
          <w:trHeight w:val="455"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7F21EF4" w14:textId="00D5DFE7" w:rsidR="002F7C1E" w:rsidRDefault="002F7C1E" w:rsidP="00BB350A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SC</w:t>
            </w:r>
          </w:p>
        </w:tc>
        <w:tc>
          <w:tcPr>
            <w:tcW w:w="3957" w:type="dxa"/>
            <w:tcBorders>
              <w:top w:val="nil"/>
              <w:bottom w:val="nil"/>
            </w:tcBorders>
            <w:vAlign w:val="center"/>
          </w:tcPr>
          <w:p w14:paraId="7E9A6DD9" w14:textId="27FB4F00" w:rsidR="002F7C1E" w:rsidRPr="003D74BA" w:rsidRDefault="002F7C1E" w:rsidP="00BB350A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2091A">
              <w:rPr>
                <w:rFonts w:ascii="Times New Roman" w:hAnsi="Times New Roman"/>
                <w:sz w:val="22"/>
              </w:rPr>
              <w:t>GACAACAAACCAGCACTGCAC</w:t>
            </w:r>
          </w:p>
        </w:tc>
        <w:tc>
          <w:tcPr>
            <w:tcW w:w="3981" w:type="dxa"/>
            <w:tcBorders>
              <w:top w:val="nil"/>
              <w:bottom w:val="nil"/>
            </w:tcBorders>
            <w:vAlign w:val="center"/>
          </w:tcPr>
          <w:p w14:paraId="05751DAA" w14:textId="6F1281AC" w:rsidR="002F7C1E" w:rsidRPr="003D74BA" w:rsidRDefault="002F7C1E" w:rsidP="00BB350A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2091A">
              <w:rPr>
                <w:rFonts w:ascii="Times New Roman" w:hAnsi="Times New Roman"/>
                <w:sz w:val="22"/>
              </w:rPr>
              <w:t>CCTCCTCATTTTGGTGGGGT</w:t>
            </w:r>
          </w:p>
        </w:tc>
      </w:tr>
      <w:tr w:rsidR="002F7C1E" w14:paraId="4F2B3278" w14:textId="77777777" w:rsidTr="003D74BA">
        <w:trPr>
          <w:trHeight w:val="455"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670E4F6" w14:textId="04BD73D4" w:rsidR="002F7C1E" w:rsidRDefault="002F7C1E" w:rsidP="00BB350A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ATG5</w:t>
            </w:r>
          </w:p>
        </w:tc>
        <w:tc>
          <w:tcPr>
            <w:tcW w:w="3957" w:type="dxa"/>
            <w:tcBorders>
              <w:top w:val="nil"/>
              <w:bottom w:val="nil"/>
            </w:tcBorders>
            <w:vAlign w:val="center"/>
          </w:tcPr>
          <w:p w14:paraId="340C64D8" w14:textId="73114316" w:rsidR="002F7C1E" w:rsidRPr="003D74BA" w:rsidRDefault="002F7C1E" w:rsidP="00BB350A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CCCTCTTGGGGTACATGTCT</w:t>
            </w:r>
          </w:p>
        </w:tc>
        <w:tc>
          <w:tcPr>
            <w:tcW w:w="3981" w:type="dxa"/>
            <w:tcBorders>
              <w:top w:val="nil"/>
              <w:bottom w:val="nil"/>
            </w:tcBorders>
            <w:vAlign w:val="center"/>
          </w:tcPr>
          <w:p w14:paraId="5A858424" w14:textId="7847903C" w:rsidR="002F7C1E" w:rsidRPr="003D74BA" w:rsidRDefault="002F7C1E" w:rsidP="00BB350A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CGTCCAAACCACACATCTCG</w:t>
            </w:r>
          </w:p>
        </w:tc>
      </w:tr>
      <w:tr w:rsidR="002F7C1E" w14:paraId="04DFB38D" w14:textId="77777777" w:rsidTr="003D74BA">
        <w:trPr>
          <w:trHeight w:val="455"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CA6BA54" w14:textId="73FD4A09" w:rsidR="002F7C1E" w:rsidRDefault="002F7C1E" w:rsidP="00BB350A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Beclin-1</w:t>
            </w:r>
          </w:p>
        </w:tc>
        <w:tc>
          <w:tcPr>
            <w:tcW w:w="3957" w:type="dxa"/>
            <w:tcBorders>
              <w:top w:val="nil"/>
              <w:bottom w:val="nil"/>
            </w:tcBorders>
            <w:vAlign w:val="center"/>
          </w:tcPr>
          <w:p w14:paraId="63470BCB" w14:textId="570E42AA" w:rsidR="002F7C1E" w:rsidRPr="003D74BA" w:rsidRDefault="002F7C1E" w:rsidP="00BB350A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AGGAGCTGCCGTTGTACTGT</w:t>
            </w:r>
          </w:p>
        </w:tc>
        <w:tc>
          <w:tcPr>
            <w:tcW w:w="3981" w:type="dxa"/>
            <w:tcBorders>
              <w:top w:val="nil"/>
              <w:bottom w:val="nil"/>
            </w:tcBorders>
            <w:vAlign w:val="center"/>
          </w:tcPr>
          <w:p w14:paraId="379C5E70" w14:textId="5920564A" w:rsidR="002F7C1E" w:rsidRPr="003D74BA" w:rsidRDefault="002F7C1E" w:rsidP="00BB350A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CACTGCCTCCTGTGTCTTCA</w:t>
            </w:r>
          </w:p>
        </w:tc>
      </w:tr>
      <w:tr w:rsidR="002F7C1E" w14:paraId="0B1F3A07" w14:textId="77777777" w:rsidTr="003D74BA">
        <w:trPr>
          <w:trHeight w:val="455"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E09AAFB" w14:textId="5B6CF874" w:rsidR="002F7C1E" w:rsidRPr="003D74BA" w:rsidRDefault="002F7C1E" w:rsidP="00BB350A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3D74BA">
              <w:rPr>
                <w:rFonts w:ascii="Times New Roman" w:hAnsi="Times New Roman"/>
                <w:sz w:val="22"/>
              </w:rPr>
              <w:t>Caspase-1</w:t>
            </w:r>
          </w:p>
        </w:tc>
        <w:tc>
          <w:tcPr>
            <w:tcW w:w="3957" w:type="dxa"/>
            <w:tcBorders>
              <w:top w:val="nil"/>
              <w:bottom w:val="nil"/>
            </w:tcBorders>
            <w:vAlign w:val="center"/>
          </w:tcPr>
          <w:p w14:paraId="03F142EB" w14:textId="7E84557A" w:rsidR="002F7C1E" w:rsidRPr="003D74BA" w:rsidRDefault="002F7C1E" w:rsidP="00BB350A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3D74BA">
              <w:rPr>
                <w:rFonts w:ascii="Times New Roman" w:hAnsi="Times New Roman"/>
                <w:sz w:val="22"/>
              </w:rPr>
              <w:t>ATCTCACCGCTTCGGACATGGCTA</w:t>
            </w:r>
          </w:p>
        </w:tc>
        <w:tc>
          <w:tcPr>
            <w:tcW w:w="3981" w:type="dxa"/>
            <w:tcBorders>
              <w:top w:val="nil"/>
              <w:bottom w:val="nil"/>
            </w:tcBorders>
            <w:vAlign w:val="center"/>
          </w:tcPr>
          <w:p w14:paraId="59A0DBDB" w14:textId="35D01345" w:rsidR="002F7C1E" w:rsidRPr="003D74BA" w:rsidRDefault="002F7C1E" w:rsidP="00BB350A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3D74BA">
              <w:rPr>
                <w:rFonts w:ascii="Times New Roman" w:hAnsi="Times New Roman"/>
                <w:sz w:val="22"/>
              </w:rPr>
              <w:t>GTATTTCTTCCCACAAATGCCAGCC</w:t>
            </w:r>
          </w:p>
        </w:tc>
      </w:tr>
      <w:tr w:rsidR="002F7C1E" w14:paraId="16DCD7AD" w14:textId="77777777" w:rsidTr="003D74BA">
        <w:trPr>
          <w:trHeight w:val="455"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6D961BE" w14:textId="421FBB4D" w:rsidR="002F7C1E" w:rsidRPr="003D74BA" w:rsidRDefault="002F7C1E" w:rsidP="00BB350A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GAPDH</w:t>
            </w:r>
          </w:p>
        </w:tc>
        <w:tc>
          <w:tcPr>
            <w:tcW w:w="3957" w:type="dxa"/>
            <w:tcBorders>
              <w:top w:val="nil"/>
              <w:bottom w:val="nil"/>
            </w:tcBorders>
            <w:vAlign w:val="center"/>
          </w:tcPr>
          <w:p w14:paraId="0C87AE83" w14:textId="566140FA" w:rsidR="002F7C1E" w:rsidRPr="003D74BA" w:rsidRDefault="002F7C1E" w:rsidP="00BB350A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ACACTCACTCTTCTACCTTTG</w:t>
            </w:r>
          </w:p>
        </w:tc>
        <w:tc>
          <w:tcPr>
            <w:tcW w:w="3981" w:type="dxa"/>
            <w:tcBorders>
              <w:top w:val="nil"/>
              <w:bottom w:val="nil"/>
            </w:tcBorders>
            <w:vAlign w:val="center"/>
          </w:tcPr>
          <w:p w14:paraId="4C3E8E10" w14:textId="6C06A603" w:rsidR="002F7C1E" w:rsidRPr="003D74BA" w:rsidRDefault="002F7C1E" w:rsidP="00BB350A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GAAATTCATTGTCGTACCAG</w:t>
            </w:r>
          </w:p>
        </w:tc>
      </w:tr>
      <w:tr w:rsidR="002F7C1E" w14:paraId="60698713" w14:textId="77777777" w:rsidTr="003D74BA">
        <w:trPr>
          <w:trHeight w:val="455"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B6DCE69" w14:textId="50CA3C06" w:rsidR="002F7C1E" w:rsidRDefault="002F7C1E" w:rsidP="00BB350A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3D74BA">
              <w:rPr>
                <w:rFonts w:ascii="Times New Roman" w:hAnsi="Times New Roman"/>
                <w:sz w:val="22"/>
              </w:rPr>
              <w:t>IL-1β</w:t>
            </w:r>
          </w:p>
        </w:tc>
        <w:tc>
          <w:tcPr>
            <w:tcW w:w="3957" w:type="dxa"/>
            <w:tcBorders>
              <w:top w:val="nil"/>
              <w:bottom w:val="nil"/>
            </w:tcBorders>
            <w:vAlign w:val="center"/>
          </w:tcPr>
          <w:p w14:paraId="7E9478DE" w14:textId="796D9229" w:rsidR="002F7C1E" w:rsidRPr="003D74BA" w:rsidRDefault="002F7C1E" w:rsidP="00BB350A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3D74BA">
              <w:rPr>
                <w:rFonts w:ascii="Times New Roman" w:hAnsi="Times New Roman"/>
                <w:sz w:val="22"/>
              </w:rPr>
              <w:t>CAAAGGCCGCCAAGATATAA</w:t>
            </w:r>
          </w:p>
        </w:tc>
        <w:tc>
          <w:tcPr>
            <w:tcW w:w="3981" w:type="dxa"/>
            <w:tcBorders>
              <w:top w:val="nil"/>
              <w:bottom w:val="nil"/>
            </w:tcBorders>
            <w:vAlign w:val="center"/>
          </w:tcPr>
          <w:p w14:paraId="20EDDDFA" w14:textId="7B8D22E1" w:rsidR="002F7C1E" w:rsidRPr="003D74BA" w:rsidRDefault="002F7C1E" w:rsidP="00BB350A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3D74BA">
              <w:rPr>
                <w:rFonts w:ascii="Times New Roman" w:hAnsi="Times New Roman"/>
                <w:sz w:val="22"/>
              </w:rPr>
              <w:t>GAAATTCAGGCAGCAACAT</w:t>
            </w:r>
          </w:p>
        </w:tc>
      </w:tr>
      <w:tr w:rsidR="002F7C1E" w14:paraId="112C7B5D" w14:textId="77777777" w:rsidTr="003D74BA">
        <w:trPr>
          <w:trHeight w:val="455"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A0AF9CC" w14:textId="6661D921" w:rsidR="002F7C1E" w:rsidRDefault="002F7C1E" w:rsidP="00BB350A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LC3</w:t>
            </w:r>
          </w:p>
        </w:tc>
        <w:tc>
          <w:tcPr>
            <w:tcW w:w="3957" w:type="dxa"/>
            <w:tcBorders>
              <w:top w:val="nil"/>
              <w:bottom w:val="nil"/>
            </w:tcBorders>
            <w:vAlign w:val="center"/>
          </w:tcPr>
          <w:p w14:paraId="221DEB71" w14:textId="52D3C2B2" w:rsidR="002F7C1E" w:rsidRPr="003D74BA" w:rsidRDefault="002F7C1E" w:rsidP="00BB350A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CCGAACCTTCGAACAGAGAG</w:t>
            </w:r>
          </w:p>
        </w:tc>
        <w:tc>
          <w:tcPr>
            <w:tcW w:w="3981" w:type="dxa"/>
            <w:tcBorders>
              <w:top w:val="nil"/>
              <w:bottom w:val="nil"/>
            </w:tcBorders>
            <w:vAlign w:val="center"/>
          </w:tcPr>
          <w:p w14:paraId="70DE09D7" w14:textId="20E0FC3C" w:rsidR="002F7C1E" w:rsidRPr="003D74BA" w:rsidRDefault="002F7C1E" w:rsidP="00BB350A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AGGCTTGGTTAGCATTGAGC</w:t>
            </w:r>
          </w:p>
        </w:tc>
      </w:tr>
      <w:tr w:rsidR="002F7C1E" w14:paraId="0A224061" w14:textId="77777777" w:rsidTr="003D74BA">
        <w:trPr>
          <w:trHeight w:val="455"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E0384C3" w14:textId="52274DA0" w:rsidR="002F7C1E" w:rsidRDefault="002F7C1E" w:rsidP="00BB350A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</w:t>
            </w:r>
            <w:r>
              <w:rPr>
                <w:rFonts w:ascii="Times New Roman" w:hAnsi="Times New Roman"/>
                <w:sz w:val="22"/>
              </w:rPr>
              <w:t>LRP3</w:t>
            </w:r>
          </w:p>
        </w:tc>
        <w:tc>
          <w:tcPr>
            <w:tcW w:w="3957" w:type="dxa"/>
            <w:tcBorders>
              <w:top w:val="nil"/>
              <w:bottom w:val="nil"/>
            </w:tcBorders>
            <w:vAlign w:val="center"/>
          </w:tcPr>
          <w:p w14:paraId="2808F85F" w14:textId="1D96D3FC" w:rsidR="002F7C1E" w:rsidRDefault="002F7C1E" w:rsidP="00BB350A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3D74BA">
              <w:rPr>
                <w:rFonts w:ascii="Times New Roman" w:hAnsi="Times New Roman"/>
                <w:sz w:val="22"/>
              </w:rPr>
              <w:t>CCTTCAGGCTGATTCAGGAG</w:t>
            </w:r>
          </w:p>
        </w:tc>
        <w:tc>
          <w:tcPr>
            <w:tcW w:w="3981" w:type="dxa"/>
            <w:tcBorders>
              <w:top w:val="nil"/>
              <w:bottom w:val="nil"/>
            </w:tcBorders>
            <w:vAlign w:val="center"/>
          </w:tcPr>
          <w:p w14:paraId="7B2D0B95" w14:textId="4E60DE08" w:rsidR="002F7C1E" w:rsidRDefault="002F7C1E" w:rsidP="00BB350A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3D74BA">
              <w:rPr>
                <w:rFonts w:ascii="Times New Roman" w:hAnsi="Times New Roman"/>
                <w:sz w:val="22"/>
              </w:rPr>
              <w:t>GACTCTTGCCGCTATCCATC</w:t>
            </w:r>
          </w:p>
        </w:tc>
      </w:tr>
      <w:tr w:rsidR="002F7C1E" w14:paraId="4BD6E954" w14:textId="77777777" w:rsidTr="003D74BA">
        <w:trPr>
          <w:trHeight w:val="455"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0D2A79F" w14:textId="0B39A533" w:rsidR="002F7C1E" w:rsidRDefault="002F7C1E" w:rsidP="00BB350A">
            <w:pPr>
              <w:snapToGri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95F55">
              <w:rPr>
                <w:rFonts w:ascii="Times New Roman" w:hAnsi="Times New Roman" w:hint="eastAsia"/>
                <w:kern w:val="0"/>
                <w:sz w:val="22"/>
              </w:rPr>
              <w:t>N</w:t>
            </w:r>
            <w:r w:rsidRPr="00595F55">
              <w:rPr>
                <w:rFonts w:ascii="Times New Roman" w:hAnsi="Times New Roman"/>
                <w:kern w:val="0"/>
                <w:sz w:val="22"/>
              </w:rPr>
              <w:t>RF-1</w:t>
            </w:r>
          </w:p>
        </w:tc>
        <w:tc>
          <w:tcPr>
            <w:tcW w:w="3957" w:type="dxa"/>
            <w:tcBorders>
              <w:top w:val="nil"/>
              <w:bottom w:val="nil"/>
            </w:tcBorders>
            <w:vAlign w:val="center"/>
          </w:tcPr>
          <w:p w14:paraId="3C756ABC" w14:textId="3D833CB7" w:rsidR="002F7C1E" w:rsidRDefault="002F7C1E" w:rsidP="00BB350A">
            <w:pPr>
              <w:snapToGri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95F55">
              <w:rPr>
                <w:rFonts w:ascii="Times New Roman" w:hAnsi="Times New Roman"/>
                <w:kern w:val="0"/>
                <w:sz w:val="22"/>
              </w:rPr>
              <w:t>GCCAGTGAGATGAAGAGAAACG</w:t>
            </w:r>
          </w:p>
        </w:tc>
        <w:tc>
          <w:tcPr>
            <w:tcW w:w="3981" w:type="dxa"/>
            <w:tcBorders>
              <w:top w:val="nil"/>
              <w:bottom w:val="nil"/>
            </w:tcBorders>
            <w:vAlign w:val="center"/>
          </w:tcPr>
          <w:p w14:paraId="7F8C7E51" w14:textId="6EBD123E" w:rsidR="002F7C1E" w:rsidRDefault="002F7C1E" w:rsidP="00BB350A">
            <w:pPr>
              <w:snapToGri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95F55">
              <w:rPr>
                <w:rFonts w:ascii="Times New Roman" w:hAnsi="Times New Roman"/>
                <w:kern w:val="0"/>
                <w:sz w:val="22"/>
              </w:rPr>
              <w:t>CTACAGCAGGGACCAAAGTTCAC</w:t>
            </w:r>
          </w:p>
        </w:tc>
      </w:tr>
      <w:tr w:rsidR="002F7C1E" w14:paraId="5380AA70" w14:textId="77777777" w:rsidTr="003D74BA">
        <w:trPr>
          <w:trHeight w:val="455"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BCD04AF" w14:textId="04ADC575" w:rsidR="002F7C1E" w:rsidRDefault="002F7C1E" w:rsidP="00BB350A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P62</w:t>
            </w:r>
          </w:p>
        </w:tc>
        <w:tc>
          <w:tcPr>
            <w:tcW w:w="3957" w:type="dxa"/>
            <w:tcBorders>
              <w:top w:val="nil"/>
              <w:bottom w:val="nil"/>
            </w:tcBorders>
            <w:vAlign w:val="center"/>
          </w:tcPr>
          <w:p w14:paraId="73397E45" w14:textId="197CD899" w:rsidR="002F7C1E" w:rsidRPr="003D74BA" w:rsidRDefault="002F7C1E" w:rsidP="00BB350A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AGTGTCCGTGTTTCACCTTCC</w:t>
            </w:r>
          </w:p>
        </w:tc>
        <w:tc>
          <w:tcPr>
            <w:tcW w:w="3981" w:type="dxa"/>
            <w:tcBorders>
              <w:top w:val="nil"/>
              <w:bottom w:val="nil"/>
            </w:tcBorders>
            <w:vAlign w:val="center"/>
          </w:tcPr>
          <w:p w14:paraId="7FAE0EF4" w14:textId="658E16CF" w:rsidR="002F7C1E" w:rsidRPr="003D74BA" w:rsidRDefault="002F7C1E" w:rsidP="00BB350A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TGCCCAGACTACGACTTGTG</w:t>
            </w:r>
          </w:p>
        </w:tc>
        <w:bookmarkStart w:id="0" w:name="_GoBack"/>
        <w:bookmarkEnd w:id="0"/>
      </w:tr>
      <w:tr w:rsidR="002F7C1E" w14:paraId="26CFC269" w14:textId="77777777" w:rsidTr="003D74BA">
        <w:trPr>
          <w:trHeight w:val="455"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85FBE90" w14:textId="64558741" w:rsidR="002F7C1E" w:rsidRDefault="002F7C1E" w:rsidP="00BB350A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PINK1</w:t>
            </w:r>
          </w:p>
        </w:tc>
        <w:tc>
          <w:tcPr>
            <w:tcW w:w="3957" w:type="dxa"/>
            <w:tcBorders>
              <w:top w:val="nil"/>
              <w:bottom w:val="nil"/>
            </w:tcBorders>
            <w:vAlign w:val="center"/>
          </w:tcPr>
          <w:p w14:paraId="6C1E8FB9" w14:textId="4032BB54" w:rsidR="002F7C1E" w:rsidRPr="003D74BA" w:rsidRDefault="002F7C1E" w:rsidP="00BB350A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CCCCTCACCCCAACATCATC</w:t>
            </w:r>
          </w:p>
        </w:tc>
        <w:tc>
          <w:tcPr>
            <w:tcW w:w="3981" w:type="dxa"/>
            <w:tcBorders>
              <w:top w:val="nil"/>
              <w:bottom w:val="nil"/>
            </w:tcBorders>
            <w:vAlign w:val="center"/>
          </w:tcPr>
          <w:p w14:paraId="6B7C9E3F" w14:textId="754962E0" w:rsidR="002F7C1E" w:rsidRPr="003D74BA" w:rsidRDefault="002F7C1E" w:rsidP="00BB350A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AGCACATCGGGGTAGTCAAC</w:t>
            </w:r>
          </w:p>
        </w:tc>
      </w:tr>
      <w:tr w:rsidR="002F7C1E" w14:paraId="4BC75F3E" w14:textId="77777777" w:rsidTr="0044721F">
        <w:trPr>
          <w:trHeight w:val="542"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C53EC17" w14:textId="77777777" w:rsidR="002F7C1E" w:rsidRDefault="002F7C1E" w:rsidP="00BB350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PARKIN</w:t>
            </w:r>
          </w:p>
        </w:tc>
        <w:tc>
          <w:tcPr>
            <w:tcW w:w="3957" w:type="dxa"/>
            <w:tcBorders>
              <w:top w:val="nil"/>
              <w:bottom w:val="nil"/>
            </w:tcBorders>
            <w:vAlign w:val="center"/>
          </w:tcPr>
          <w:p w14:paraId="0A94EC06" w14:textId="77777777" w:rsidR="002F7C1E" w:rsidRDefault="002F7C1E" w:rsidP="00BB350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AACTCCAGCCATGGTTTCCC</w:t>
            </w:r>
          </w:p>
        </w:tc>
        <w:tc>
          <w:tcPr>
            <w:tcW w:w="3981" w:type="dxa"/>
            <w:tcBorders>
              <w:top w:val="nil"/>
              <w:bottom w:val="nil"/>
            </w:tcBorders>
            <w:vAlign w:val="center"/>
          </w:tcPr>
          <w:p w14:paraId="0E2F6877" w14:textId="77777777" w:rsidR="002F7C1E" w:rsidRDefault="002F7C1E" w:rsidP="00BB350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CGCTTAGCAACCACCTCCTT</w:t>
            </w:r>
          </w:p>
        </w:tc>
      </w:tr>
      <w:tr w:rsidR="002F7C1E" w14:paraId="1070921E" w14:textId="77777777" w:rsidTr="002F7C1E">
        <w:trPr>
          <w:trHeight w:val="455"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5F4D42B" w14:textId="474F14B4" w:rsidR="002F7C1E" w:rsidRPr="00595F55" w:rsidRDefault="002F7C1E" w:rsidP="00BB350A">
            <w:pPr>
              <w:snapToGri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95F55">
              <w:rPr>
                <w:rFonts w:ascii="Times New Roman" w:hAnsi="Times New Roman"/>
                <w:kern w:val="0"/>
                <w:sz w:val="22"/>
              </w:rPr>
              <w:t>PGC-1α</w:t>
            </w:r>
          </w:p>
        </w:tc>
        <w:tc>
          <w:tcPr>
            <w:tcW w:w="3957" w:type="dxa"/>
            <w:tcBorders>
              <w:top w:val="nil"/>
              <w:bottom w:val="nil"/>
            </w:tcBorders>
            <w:vAlign w:val="center"/>
          </w:tcPr>
          <w:p w14:paraId="3C7C3037" w14:textId="3FDA13EF" w:rsidR="002F7C1E" w:rsidRPr="00595F55" w:rsidRDefault="002F7C1E" w:rsidP="00BB350A">
            <w:pPr>
              <w:snapToGri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95F55">
              <w:rPr>
                <w:rFonts w:ascii="Times New Roman" w:hAnsi="Times New Roman"/>
                <w:kern w:val="0"/>
                <w:sz w:val="22"/>
              </w:rPr>
              <w:t>CCCGAAACAGTAGCAGAGACAAG</w:t>
            </w:r>
          </w:p>
        </w:tc>
        <w:tc>
          <w:tcPr>
            <w:tcW w:w="3981" w:type="dxa"/>
            <w:tcBorders>
              <w:top w:val="nil"/>
              <w:bottom w:val="nil"/>
            </w:tcBorders>
            <w:vAlign w:val="center"/>
          </w:tcPr>
          <w:p w14:paraId="03528979" w14:textId="2C3B89CC" w:rsidR="002F7C1E" w:rsidRPr="00595F55" w:rsidRDefault="002F7C1E" w:rsidP="00BB350A">
            <w:pPr>
              <w:snapToGrid w:val="0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95F55">
              <w:rPr>
                <w:rFonts w:ascii="Times New Roman" w:hAnsi="Times New Roman"/>
                <w:kern w:val="0"/>
                <w:sz w:val="22"/>
              </w:rPr>
              <w:t>CTGGGGTCAGAGGAAGAGATAAAG</w:t>
            </w:r>
          </w:p>
        </w:tc>
      </w:tr>
      <w:tr w:rsidR="002F7C1E" w14:paraId="67859FCA" w14:textId="77777777" w:rsidTr="002F7C1E">
        <w:trPr>
          <w:trHeight w:val="455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6608529F" w14:textId="1B297C67" w:rsidR="002F7C1E" w:rsidRPr="003D74BA" w:rsidRDefault="002F7C1E" w:rsidP="00BB350A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595F55">
              <w:rPr>
                <w:rFonts w:ascii="Times New Roman" w:hAnsi="Times New Roman" w:hint="eastAsia"/>
                <w:kern w:val="0"/>
                <w:sz w:val="22"/>
              </w:rPr>
              <w:t>T</w:t>
            </w:r>
            <w:r w:rsidRPr="00595F55">
              <w:rPr>
                <w:rFonts w:ascii="Times New Roman" w:hAnsi="Times New Roman"/>
                <w:kern w:val="0"/>
                <w:sz w:val="22"/>
              </w:rPr>
              <w:t>FAM</w:t>
            </w:r>
          </w:p>
        </w:tc>
        <w:tc>
          <w:tcPr>
            <w:tcW w:w="3957" w:type="dxa"/>
            <w:tcBorders>
              <w:top w:val="nil"/>
              <w:bottom w:val="single" w:sz="4" w:space="0" w:color="auto"/>
            </w:tcBorders>
            <w:vAlign w:val="center"/>
          </w:tcPr>
          <w:p w14:paraId="68567C65" w14:textId="219638B6" w:rsidR="002F7C1E" w:rsidRPr="003D74BA" w:rsidRDefault="002F7C1E" w:rsidP="00BB350A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595F55">
              <w:rPr>
                <w:rFonts w:ascii="Times New Roman" w:hAnsi="Times New Roman"/>
                <w:kern w:val="0"/>
                <w:sz w:val="22"/>
              </w:rPr>
              <w:t>GGTCCATCACAGGTAAAGCTGAA</w:t>
            </w:r>
          </w:p>
        </w:tc>
        <w:tc>
          <w:tcPr>
            <w:tcW w:w="3981" w:type="dxa"/>
            <w:tcBorders>
              <w:top w:val="nil"/>
              <w:bottom w:val="single" w:sz="4" w:space="0" w:color="auto"/>
            </w:tcBorders>
            <w:vAlign w:val="center"/>
          </w:tcPr>
          <w:p w14:paraId="58EF1857" w14:textId="1B0A67ED" w:rsidR="002F7C1E" w:rsidRPr="003D74BA" w:rsidRDefault="002F7C1E" w:rsidP="00BB350A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595F55">
              <w:rPr>
                <w:rFonts w:ascii="Times New Roman" w:hAnsi="Times New Roman"/>
                <w:kern w:val="0"/>
                <w:sz w:val="22"/>
              </w:rPr>
              <w:t>ATAAGATCGTTTCGCCCAACTTC</w:t>
            </w:r>
          </w:p>
        </w:tc>
      </w:tr>
    </w:tbl>
    <w:p w14:paraId="20C52D88" w14:textId="77777777" w:rsidR="005564B4" w:rsidRPr="001E3C46" w:rsidRDefault="005564B4" w:rsidP="001E3C46">
      <w:pPr>
        <w:widowControl/>
        <w:autoSpaceDE w:val="0"/>
        <w:autoSpaceDN w:val="0"/>
        <w:spacing w:line="360" w:lineRule="auto"/>
        <w:jc w:val="left"/>
        <w:rPr>
          <w:rFonts w:ascii="Times New Roman" w:hAnsi="Times New Roman"/>
          <w:bCs/>
          <w:color w:val="000000"/>
          <w:szCs w:val="24"/>
        </w:rPr>
      </w:pPr>
    </w:p>
    <w:sectPr w:rsidR="005564B4" w:rsidRPr="001E3C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DCBB49" w14:textId="77777777" w:rsidR="00DB4F1D" w:rsidRDefault="00DB4F1D" w:rsidP="001E3C46">
      <w:r>
        <w:separator/>
      </w:r>
    </w:p>
  </w:endnote>
  <w:endnote w:type="continuationSeparator" w:id="0">
    <w:p w14:paraId="2F01D121" w14:textId="77777777" w:rsidR="00DB4F1D" w:rsidRDefault="00DB4F1D" w:rsidP="001E3C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B056D1" w14:textId="77777777" w:rsidR="00DB4F1D" w:rsidRDefault="00DB4F1D" w:rsidP="001E3C46">
      <w:r>
        <w:separator/>
      </w:r>
    </w:p>
  </w:footnote>
  <w:footnote w:type="continuationSeparator" w:id="0">
    <w:p w14:paraId="047AF687" w14:textId="77777777" w:rsidR="00DB4F1D" w:rsidRDefault="00DB4F1D" w:rsidP="001E3C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619"/>
    <w:rsid w:val="000B6328"/>
    <w:rsid w:val="001E3C46"/>
    <w:rsid w:val="002F7C1E"/>
    <w:rsid w:val="003D74BA"/>
    <w:rsid w:val="005564B4"/>
    <w:rsid w:val="00595F55"/>
    <w:rsid w:val="00616C14"/>
    <w:rsid w:val="00675B6F"/>
    <w:rsid w:val="0072091A"/>
    <w:rsid w:val="00753823"/>
    <w:rsid w:val="00755EE7"/>
    <w:rsid w:val="00797594"/>
    <w:rsid w:val="00901D3D"/>
    <w:rsid w:val="00927CAA"/>
    <w:rsid w:val="00980619"/>
    <w:rsid w:val="00A42110"/>
    <w:rsid w:val="00BB350A"/>
    <w:rsid w:val="00BF3FE6"/>
    <w:rsid w:val="00C63B92"/>
    <w:rsid w:val="00D55916"/>
    <w:rsid w:val="00DB4F1D"/>
    <w:rsid w:val="00EA4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2208A5"/>
  <w15:chartTrackingRefBased/>
  <w15:docId w15:val="{2544251E-4A20-497A-9AC8-09D6466EF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E3C46"/>
    <w:pPr>
      <w:widowControl w:val="0"/>
      <w:jc w:val="both"/>
    </w:pPr>
    <w:rPr>
      <w:rFonts w:ascii="等线" w:eastAsia="仿宋" w:hAnsi="等线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3C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3C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3C4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3C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</dc:creator>
  <cp:keywords/>
  <dc:description/>
  <cp:lastModifiedBy>李鑫</cp:lastModifiedBy>
  <cp:revision>14</cp:revision>
  <dcterms:created xsi:type="dcterms:W3CDTF">2021-07-28T08:40:00Z</dcterms:created>
  <dcterms:modified xsi:type="dcterms:W3CDTF">2022-01-13T09:54:00Z</dcterms:modified>
</cp:coreProperties>
</file>